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643D0" w14:textId="16901C71" w:rsidR="006924C5" w:rsidRPr="0080016E" w:rsidRDefault="006924C5">
      <w:pPr>
        <w:rPr>
          <w:rFonts w:ascii="Arial" w:hAnsi="Arial" w:cs="Arial"/>
          <w:b/>
          <w:bCs/>
          <w:sz w:val="20"/>
          <w:szCs w:val="18"/>
        </w:rPr>
      </w:pPr>
      <w:r w:rsidRPr="0080016E">
        <w:rPr>
          <w:rFonts w:ascii="Arial" w:hAnsi="Arial" w:cs="Arial"/>
          <w:b/>
          <w:bCs/>
          <w:sz w:val="20"/>
          <w:szCs w:val="18"/>
        </w:rPr>
        <w:t>Supplementa</w:t>
      </w:r>
      <w:r w:rsidR="0080016E" w:rsidRPr="0080016E">
        <w:rPr>
          <w:rFonts w:ascii="Arial" w:hAnsi="Arial" w:cs="Arial"/>
          <w:b/>
          <w:bCs/>
          <w:sz w:val="20"/>
          <w:szCs w:val="18"/>
        </w:rPr>
        <w:t>ry</w:t>
      </w:r>
      <w:r w:rsidRPr="0080016E">
        <w:rPr>
          <w:rFonts w:ascii="Arial" w:hAnsi="Arial" w:cs="Arial"/>
          <w:b/>
          <w:bCs/>
          <w:sz w:val="20"/>
          <w:szCs w:val="18"/>
        </w:rPr>
        <w:t xml:space="preserve"> Table </w:t>
      </w:r>
      <w:r w:rsidR="0080016E" w:rsidRPr="0080016E">
        <w:rPr>
          <w:rFonts w:ascii="Arial" w:hAnsi="Arial" w:cs="Arial"/>
          <w:b/>
          <w:bCs/>
          <w:sz w:val="20"/>
          <w:szCs w:val="18"/>
        </w:rPr>
        <w:t>1.</w:t>
      </w:r>
      <w:r w:rsidR="00846713" w:rsidRPr="0080016E">
        <w:rPr>
          <w:rFonts w:ascii="Arial" w:hAnsi="Arial" w:cs="Arial"/>
          <w:b/>
          <w:bCs/>
          <w:sz w:val="20"/>
          <w:szCs w:val="18"/>
        </w:rPr>
        <w:t xml:space="preserve"> </w:t>
      </w:r>
      <w:r w:rsidR="00846713" w:rsidRPr="0080016E">
        <w:rPr>
          <w:rFonts w:ascii="Arial" w:hAnsi="Arial" w:cs="Arial"/>
          <w:bCs/>
          <w:sz w:val="20"/>
          <w:szCs w:val="18"/>
        </w:rPr>
        <w:t>Makeup of the genome-wide sgRNA library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5215"/>
      </w:tblGrid>
      <w:tr w:rsidR="006924C5" w:rsidRPr="00846713" w14:paraId="27445FEB" w14:textId="77777777" w:rsidTr="006924C5">
        <w:tc>
          <w:tcPr>
            <w:tcW w:w="4135" w:type="dxa"/>
          </w:tcPr>
          <w:p w14:paraId="0E87A3D0" w14:textId="48A729AD" w:rsidR="006924C5" w:rsidRPr="00846713" w:rsidRDefault="006924C5" w:rsidP="006924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713">
              <w:rPr>
                <w:rFonts w:ascii="Arial" w:hAnsi="Arial" w:cs="Arial"/>
                <w:b/>
                <w:bCs/>
                <w:sz w:val="18"/>
                <w:szCs w:val="18"/>
              </w:rPr>
              <w:t>Guide type or target</w:t>
            </w:r>
          </w:p>
        </w:tc>
        <w:tc>
          <w:tcPr>
            <w:tcW w:w="5215" w:type="dxa"/>
          </w:tcPr>
          <w:p w14:paraId="04A41EF5" w14:textId="55482D96" w:rsidR="006924C5" w:rsidRPr="00846713" w:rsidRDefault="006924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713">
              <w:rPr>
                <w:rFonts w:ascii="Arial" w:hAnsi="Arial" w:cs="Arial"/>
                <w:b/>
                <w:bCs/>
                <w:sz w:val="18"/>
                <w:szCs w:val="18"/>
              </w:rPr>
              <w:t>Number of guides (number of genes)</w:t>
            </w:r>
          </w:p>
        </w:tc>
      </w:tr>
      <w:tr w:rsidR="006924C5" w:rsidRPr="00846713" w14:paraId="45D0E87B" w14:textId="77777777" w:rsidTr="006924C5">
        <w:tc>
          <w:tcPr>
            <w:tcW w:w="4135" w:type="dxa"/>
          </w:tcPr>
          <w:p w14:paraId="744D1239" w14:textId="16F489DA" w:rsidR="006924C5" w:rsidRPr="00846713" w:rsidRDefault="006924C5" w:rsidP="006924C5">
            <w:p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>Targeting intergenic regions</w:t>
            </w:r>
            <w:r w:rsidR="009E7511">
              <w:rPr>
                <w:rFonts w:ascii="Arial" w:hAnsi="Arial" w:cs="Arial"/>
                <w:sz w:val="18"/>
                <w:szCs w:val="18"/>
              </w:rPr>
              <w:t xml:space="preserve"> (negative controls)</w:t>
            </w:r>
          </w:p>
        </w:tc>
        <w:tc>
          <w:tcPr>
            <w:tcW w:w="5215" w:type="dxa"/>
          </w:tcPr>
          <w:p w14:paraId="4BC0FDAE" w14:textId="5E110C01" w:rsidR="006924C5" w:rsidRPr="00846713" w:rsidRDefault="006924C5">
            <w:p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>400 sgRNAs</w:t>
            </w:r>
          </w:p>
        </w:tc>
      </w:tr>
      <w:tr w:rsidR="006924C5" w:rsidRPr="00846713" w14:paraId="7AF5B23A" w14:textId="77777777" w:rsidTr="006924C5">
        <w:tc>
          <w:tcPr>
            <w:tcW w:w="4135" w:type="dxa"/>
          </w:tcPr>
          <w:p w14:paraId="73911147" w14:textId="2FF9A325" w:rsidR="006924C5" w:rsidRPr="00846713" w:rsidRDefault="006924C5" w:rsidP="006924C5">
            <w:p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>Non-targeting</w:t>
            </w:r>
            <w:r w:rsidR="009E7511">
              <w:rPr>
                <w:rFonts w:ascii="Arial" w:hAnsi="Arial" w:cs="Arial"/>
                <w:sz w:val="18"/>
                <w:szCs w:val="18"/>
              </w:rPr>
              <w:t xml:space="preserve"> (negative controls)</w:t>
            </w:r>
          </w:p>
        </w:tc>
        <w:tc>
          <w:tcPr>
            <w:tcW w:w="5215" w:type="dxa"/>
          </w:tcPr>
          <w:p w14:paraId="1F50D485" w14:textId="670DBE61" w:rsidR="006924C5" w:rsidRPr="00846713" w:rsidRDefault="006924C5">
            <w:p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>100 sgRNAs</w:t>
            </w:r>
          </w:p>
        </w:tc>
      </w:tr>
      <w:tr w:rsidR="00846713" w:rsidRPr="00846713" w14:paraId="3E258C14" w14:textId="77777777" w:rsidTr="006924C5">
        <w:tc>
          <w:tcPr>
            <w:tcW w:w="4135" w:type="dxa"/>
          </w:tcPr>
          <w:p w14:paraId="192A3278" w14:textId="43BFFF3E" w:rsidR="00846713" w:rsidRPr="00B712EB" w:rsidRDefault="00846713" w:rsidP="006924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 xml:space="preserve">Positive controls </w:t>
            </w:r>
            <w:r w:rsidR="00B712EB">
              <w:rPr>
                <w:rFonts w:ascii="Arial" w:hAnsi="Arial" w:cs="Arial"/>
                <w:sz w:val="18"/>
                <w:szCs w:val="18"/>
              </w:rPr>
              <w:t>(</w:t>
            </w:r>
            <w:r w:rsidR="009E7511">
              <w:rPr>
                <w:rFonts w:ascii="Arial" w:hAnsi="Arial" w:cs="Arial"/>
                <w:sz w:val="18"/>
                <w:szCs w:val="18"/>
              </w:rPr>
              <w:t>based on</w:t>
            </w:r>
            <w:r w:rsidRPr="00846713">
              <w:rPr>
                <w:rFonts w:ascii="Arial" w:hAnsi="Arial" w:cs="Arial"/>
                <w:sz w:val="18"/>
                <w:szCs w:val="18"/>
              </w:rPr>
              <w:t xml:space="preserve"> Viswanatha, Mameli, et al. 2021</w:t>
            </w:r>
            <w:r w:rsidR="009E751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E7511">
              <w:rPr>
                <w:rFonts w:ascii="Arial" w:hAnsi="Arial" w:cs="Arial"/>
                <w:i/>
                <w:iCs/>
                <w:sz w:val="18"/>
                <w:szCs w:val="18"/>
              </w:rPr>
              <w:t>Nature Communications</w:t>
            </w:r>
            <w:r w:rsidR="00B712E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15" w:type="dxa"/>
          </w:tcPr>
          <w:p w14:paraId="02DEF339" w14:textId="224A48BF" w:rsidR="00846713" w:rsidRPr="00846713" w:rsidRDefault="00846713">
            <w:p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>461 sgRNAs (3 genes)</w:t>
            </w:r>
          </w:p>
        </w:tc>
      </w:tr>
      <w:tr w:rsidR="006924C5" w:rsidRPr="00846713" w14:paraId="59F32843" w14:textId="77777777" w:rsidTr="006924C5">
        <w:tc>
          <w:tcPr>
            <w:tcW w:w="4135" w:type="dxa"/>
          </w:tcPr>
          <w:p w14:paraId="743604C3" w14:textId="043BD0FD" w:rsidR="006924C5" w:rsidRPr="00846713" w:rsidRDefault="006924C5" w:rsidP="006924C5">
            <w:p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>Protein-coding genes (total unique)</w:t>
            </w:r>
          </w:p>
        </w:tc>
        <w:tc>
          <w:tcPr>
            <w:tcW w:w="5215" w:type="dxa"/>
          </w:tcPr>
          <w:p w14:paraId="725B51BE" w14:textId="77777777" w:rsidR="006924C5" w:rsidRPr="00846713" w:rsidRDefault="006924C5">
            <w:p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>87,812 sgRNAs (12,774 genes)</w:t>
            </w:r>
          </w:p>
          <w:p w14:paraId="77350122" w14:textId="20536253" w:rsidR="006924C5" w:rsidRPr="00846713" w:rsidRDefault="006924C5" w:rsidP="006924C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6924C5">
              <w:rPr>
                <w:rFonts w:ascii="Arial" w:hAnsi="Arial" w:cs="Arial"/>
                <w:sz w:val="18"/>
                <w:szCs w:val="18"/>
              </w:rPr>
              <w:t>12</w:t>
            </w:r>
            <w:r w:rsidRPr="00846713">
              <w:rPr>
                <w:rFonts w:ascii="Arial" w:hAnsi="Arial" w:cs="Arial"/>
                <w:sz w:val="18"/>
                <w:szCs w:val="18"/>
              </w:rPr>
              <w:t>,</w:t>
            </w:r>
            <w:r w:rsidRPr="006924C5">
              <w:rPr>
                <w:rFonts w:ascii="Arial" w:hAnsi="Arial" w:cs="Arial"/>
                <w:sz w:val="18"/>
                <w:szCs w:val="18"/>
              </w:rPr>
              <w:t>323 genes</w:t>
            </w:r>
            <w:r w:rsidRPr="0084671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46713" w:rsidRPr="00846713">
              <w:rPr>
                <w:rFonts w:ascii="Arial" w:hAnsi="Arial" w:cs="Arial"/>
                <w:sz w:val="18"/>
                <w:szCs w:val="18"/>
              </w:rPr>
              <w:t>covered by</w:t>
            </w:r>
            <w:r w:rsidRPr="00846713">
              <w:rPr>
                <w:rFonts w:ascii="Arial" w:hAnsi="Arial" w:cs="Arial"/>
                <w:sz w:val="18"/>
                <w:szCs w:val="18"/>
              </w:rPr>
              <w:t xml:space="preserve"> 7 sgRNAs/gene </w:t>
            </w:r>
          </w:p>
          <w:p w14:paraId="6CAF1260" w14:textId="1565DDEC" w:rsidR="006924C5" w:rsidRPr="00846713" w:rsidRDefault="006924C5" w:rsidP="006924C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 xml:space="preserve">301 genes </w:t>
            </w:r>
            <w:r w:rsidR="00846713" w:rsidRPr="00846713">
              <w:rPr>
                <w:rFonts w:ascii="Arial" w:hAnsi="Arial" w:cs="Arial"/>
                <w:sz w:val="18"/>
                <w:szCs w:val="18"/>
              </w:rPr>
              <w:t xml:space="preserve">covered by </w:t>
            </w:r>
            <w:r w:rsidRPr="00846713">
              <w:rPr>
                <w:rFonts w:ascii="Arial" w:hAnsi="Arial" w:cs="Arial"/>
                <w:sz w:val="18"/>
                <w:szCs w:val="18"/>
              </w:rPr>
              <w:t>3-6 sgRNAs/gene</w:t>
            </w:r>
          </w:p>
          <w:p w14:paraId="5761B1E9" w14:textId="05C3D24C" w:rsidR="006924C5" w:rsidRPr="00846713" w:rsidRDefault="006924C5" w:rsidP="006924C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 xml:space="preserve">150 genes </w:t>
            </w:r>
            <w:r w:rsidR="00846713" w:rsidRPr="00846713">
              <w:rPr>
                <w:rFonts w:ascii="Arial" w:hAnsi="Arial" w:cs="Arial"/>
                <w:sz w:val="18"/>
                <w:szCs w:val="18"/>
              </w:rPr>
              <w:t xml:space="preserve">covered by </w:t>
            </w:r>
            <w:r w:rsidRPr="00846713">
              <w:rPr>
                <w:rFonts w:ascii="Arial" w:hAnsi="Arial" w:cs="Arial"/>
                <w:sz w:val="18"/>
                <w:szCs w:val="18"/>
              </w:rPr>
              <w:t>1-2 sgRNAs/gene</w:t>
            </w:r>
          </w:p>
        </w:tc>
      </w:tr>
      <w:tr w:rsidR="006924C5" w:rsidRPr="00846713" w14:paraId="7BF1A85B" w14:textId="77777777" w:rsidTr="006924C5">
        <w:tc>
          <w:tcPr>
            <w:tcW w:w="4135" w:type="dxa"/>
          </w:tcPr>
          <w:p w14:paraId="2168B0AA" w14:textId="78ACD80B" w:rsidR="006924C5" w:rsidRPr="00846713" w:rsidRDefault="006924C5" w:rsidP="006924C5">
            <w:p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>Non</w:t>
            </w:r>
            <w:r w:rsidR="009E7511">
              <w:rPr>
                <w:rFonts w:ascii="Arial" w:hAnsi="Arial" w:cs="Arial"/>
                <w:sz w:val="18"/>
                <w:szCs w:val="18"/>
              </w:rPr>
              <w:t>-</w:t>
            </w:r>
            <w:r w:rsidRPr="00846713">
              <w:rPr>
                <w:rFonts w:ascii="Arial" w:hAnsi="Arial" w:cs="Arial"/>
                <w:sz w:val="18"/>
                <w:szCs w:val="18"/>
              </w:rPr>
              <w:t>protein-coding genes (total</w:t>
            </w:r>
            <w:r w:rsidR="009E7511">
              <w:rPr>
                <w:rFonts w:ascii="Arial" w:hAnsi="Arial" w:cs="Arial"/>
                <w:sz w:val="18"/>
                <w:szCs w:val="18"/>
              </w:rPr>
              <w:t xml:space="preserve"> unique</w:t>
            </w:r>
            <w:r w:rsidRPr="008467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215" w:type="dxa"/>
          </w:tcPr>
          <w:p w14:paraId="755D8B4F" w14:textId="77777777" w:rsidR="006924C5" w:rsidRPr="00846713" w:rsidRDefault="006924C5">
            <w:p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>951 sgRNAs (230 genes)</w:t>
            </w:r>
          </w:p>
          <w:p w14:paraId="7BB818A6" w14:textId="0C6B50AD" w:rsidR="006924C5" w:rsidRPr="00846713" w:rsidRDefault="006924C5" w:rsidP="006924C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 xml:space="preserve">57 genes </w:t>
            </w:r>
            <w:r w:rsidR="00846713" w:rsidRPr="00846713">
              <w:rPr>
                <w:rFonts w:ascii="Arial" w:hAnsi="Arial" w:cs="Arial"/>
                <w:sz w:val="18"/>
                <w:szCs w:val="18"/>
              </w:rPr>
              <w:t xml:space="preserve">covered by </w:t>
            </w:r>
            <w:r w:rsidRPr="00846713">
              <w:rPr>
                <w:rFonts w:ascii="Arial" w:hAnsi="Arial" w:cs="Arial"/>
                <w:sz w:val="18"/>
                <w:szCs w:val="18"/>
              </w:rPr>
              <w:t>7 sgRNAs/gene</w:t>
            </w:r>
          </w:p>
          <w:p w14:paraId="51A884D1" w14:textId="5D363D34" w:rsidR="006924C5" w:rsidRPr="00846713" w:rsidRDefault="006924C5" w:rsidP="006924C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 xml:space="preserve">104 genes </w:t>
            </w:r>
            <w:r w:rsidR="00846713" w:rsidRPr="00846713">
              <w:rPr>
                <w:rFonts w:ascii="Arial" w:hAnsi="Arial" w:cs="Arial"/>
                <w:sz w:val="18"/>
                <w:szCs w:val="18"/>
              </w:rPr>
              <w:t xml:space="preserve">covered by </w:t>
            </w:r>
            <w:r w:rsidRPr="00846713">
              <w:rPr>
                <w:rFonts w:ascii="Arial" w:hAnsi="Arial" w:cs="Arial"/>
                <w:sz w:val="18"/>
                <w:szCs w:val="18"/>
              </w:rPr>
              <w:t>3-6 sgRNAs/gene</w:t>
            </w:r>
          </w:p>
          <w:p w14:paraId="484E391B" w14:textId="4228F361" w:rsidR="006924C5" w:rsidRPr="00846713" w:rsidRDefault="006924C5" w:rsidP="006924C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 xml:space="preserve">69 genes </w:t>
            </w:r>
            <w:r w:rsidR="00846713" w:rsidRPr="00846713">
              <w:rPr>
                <w:rFonts w:ascii="Arial" w:hAnsi="Arial" w:cs="Arial"/>
                <w:sz w:val="18"/>
                <w:szCs w:val="18"/>
              </w:rPr>
              <w:t xml:space="preserve">covered by </w:t>
            </w:r>
            <w:r w:rsidRPr="00846713">
              <w:rPr>
                <w:rFonts w:ascii="Arial" w:hAnsi="Arial" w:cs="Arial"/>
                <w:sz w:val="18"/>
                <w:szCs w:val="18"/>
              </w:rPr>
              <w:t>1-2 sgRNAs/gene</w:t>
            </w:r>
          </w:p>
        </w:tc>
      </w:tr>
      <w:tr w:rsidR="006924C5" w:rsidRPr="00846713" w14:paraId="128ED8DA" w14:textId="77777777" w:rsidTr="006924C5">
        <w:tc>
          <w:tcPr>
            <w:tcW w:w="4135" w:type="dxa"/>
          </w:tcPr>
          <w:p w14:paraId="1D1925D3" w14:textId="19E91FC6" w:rsidR="006924C5" w:rsidRPr="00846713" w:rsidRDefault="006924C5" w:rsidP="006924C5">
            <w:p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>Duplicated designs</w:t>
            </w:r>
            <w:r w:rsidR="009E7511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5215" w:type="dxa"/>
          </w:tcPr>
          <w:p w14:paraId="68CCC42D" w14:textId="15D12EF2" w:rsidR="00EA6D2B" w:rsidRPr="00846713" w:rsidRDefault="006924C5" w:rsidP="00EA6D2B">
            <w:p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 xml:space="preserve">484 sgRNAs </w:t>
            </w:r>
            <w:r w:rsidR="00EA6D2B" w:rsidRPr="00846713">
              <w:rPr>
                <w:rFonts w:ascii="Arial" w:hAnsi="Arial" w:cs="Arial"/>
                <w:sz w:val="18"/>
                <w:szCs w:val="18"/>
              </w:rPr>
              <w:t>(</w:t>
            </w:r>
            <w:r w:rsidR="00EC7912" w:rsidRPr="00B712EB">
              <w:rPr>
                <w:rFonts w:ascii="Arial" w:hAnsi="Arial" w:cs="Arial"/>
                <w:sz w:val="18"/>
                <w:szCs w:val="18"/>
              </w:rPr>
              <w:t>235</w:t>
            </w:r>
            <w:r w:rsidR="00EA6D2B" w:rsidRPr="00846713">
              <w:rPr>
                <w:rFonts w:ascii="Arial" w:hAnsi="Arial" w:cs="Arial"/>
                <w:sz w:val="18"/>
                <w:szCs w:val="18"/>
              </w:rPr>
              <w:t xml:space="preserve"> genes)</w:t>
            </w:r>
          </w:p>
        </w:tc>
      </w:tr>
      <w:tr w:rsidR="00846713" w:rsidRPr="00846713" w14:paraId="1BB1E8F3" w14:textId="77777777" w:rsidTr="006924C5">
        <w:tc>
          <w:tcPr>
            <w:tcW w:w="4135" w:type="dxa"/>
          </w:tcPr>
          <w:p w14:paraId="58F06FA1" w14:textId="4843F76F" w:rsidR="00846713" w:rsidRPr="00846713" w:rsidRDefault="00846713" w:rsidP="006924C5">
            <w:p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>Total unique designs</w:t>
            </w:r>
          </w:p>
        </w:tc>
        <w:tc>
          <w:tcPr>
            <w:tcW w:w="5215" w:type="dxa"/>
          </w:tcPr>
          <w:p w14:paraId="1AF748D6" w14:textId="752D23F5" w:rsidR="00846713" w:rsidRPr="00846713" w:rsidRDefault="00846713" w:rsidP="00EA6D2B">
            <w:p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>89</w:t>
            </w:r>
            <w:r w:rsidR="009E7511">
              <w:rPr>
                <w:rFonts w:ascii="Arial" w:hAnsi="Arial" w:cs="Arial"/>
                <w:sz w:val="18"/>
                <w:szCs w:val="18"/>
              </w:rPr>
              <w:t>,</w:t>
            </w:r>
            <w:r w:rsidRPr="00846713">
              <w:rPr>
                <w:rFonts w:ascii="Arial" w:hAnsi="Arial" w:cs="Arial"/>
                <w:sz w:val="18"/>
                <w:szCs w:val="18"/>
              </w:rPr>
              <w:t>724</w:t>
            </w:r>
            <w:r w:rsidR="009E7511">
              <w:rPr>
                <w:rFonts w:ascii="Arial" w:hAnsi="Arial" w:cs="Arial"/>
                <w:sz w:val="18"/>
                <w:szCs w:val="18"/>
              </w:rPr>
              <w:t xml:space="preserve"> sgRNAs</w:t>
            </w:r>
          </w:p>
        </w:tc>
      </w:tr>
      <w:tr w:rsidR="00846713" w:rsidRPr="00846713" w14:paraId="5E927B92" w14:textId="77777777" w:rsidTr="006924C5">
        <w:tc>
          <w:tcPr>
            <w:tcW w:w="4135" w:type="dxa"/>
          </w:tcPr>
          <w:p w14:paraId="5FF2A799" w14:textId="00B35239" w:rsidR="00846713" w:rsidRPr="00846713" w:rsidRDefault="00846713" w:rsidP="006924C5">
            <w:p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>Total sgRNAs including duplications</w:t>
            </w:r>
          </w:p>
        </w:tc>
        <w:tc>
          <w:tcPr>
            <w:tcW w:w="5215" w:type="dxa"/>
          </w:tcPr>
          <w:p w14:paraId="7B148DD7" w14:textId="39A7F011" w:rsidR="00846713" w:rsidRPr="00846713" w:rsidRDefault="00846713" w:rsidP="00EA6D2B">
            <w:pPr>
              <w:rPr>
                <w:rFonts w:ascii="Arial" w:hAnsi="Arial" w:cs="Arial"/>
                <w:sz w:val="18"/>
                <w:szCs w:val="18"/>
              </w:rPr>
            </w:pPr>
            <w:r w:rsidRPr="00846713">
              <w:rPr>
                <w:rFonts w:ascii="Arial" w:hAnsi="Arial" w:cs="Arial"/>
                <w:sz w:val="18"/>
                <w:szCs w:val="18"/>
              </w:rPr>
              <w:t>90,208</w:t>
            </w:r>
            <w:r w:rsidR="009E7511">
              <w:rPr>
                <w:rFonts w:ascii="Arial" w:hAnsi="Arial" w:cs="Arial"/>
                <w:sz w:val="18"/>
                <w:szCs w:val="18"/>
              </w:rPr>
              <w:t xml:space="preserve"> sgRNAs</w:t>
            </w:r>
          </w:p>
        </w:tc>
      </w:tr>
    </w:tbl>
    <w:p w14:paraId="77725C51" w14:textId="317CD10B" w:rsidR="006924C5" w:rsidRPr="00846713" w:rsidRDefault="00EA6D2B" w:rsidP="006924C5">
      <w:pPr>
        <w:rPr>
          <w:rFonts w:ascii="Arial" w:hAnsi="Arial" w:cs="Arial"/>
          <w:sz w:val="18"/>
          <w:szCs w:val="18"/>
        </w:rPr>
      </w:pPr>
      <w:r w:rsidRPr="00846713">
        <w:rPr>
          <w:rFonts w:ascii="Arial" w:hAnsi="Arial" w:cs="Arial"/>
          <w:sz w:val="18"/>
          <w:szCs w:val="18"/>
        </w:rPr>
        <w:t xml:space="preserve">* We included two copies of one sgRNA design for 71 genes for which only 1 unique </w:t>
      </w:r>
      <w:r w:rsidR="009E7511">
        <w:rPr>
          <w:rFonts w:ascii="Arial" w:hAnsi="Arial" w:cs="Arial"/>
          <w:sz w:val="18"/>
          <w:szCs w:val="18"/>
        </w:rPr>
        <w:t>sgRNA</w:t>
      </w:r>
      <w:r w:rsidRPr="00846713">
        <w:rPr>
          <w:rFonts w:ascii="Arial" w:hAnsi="Arial" w:cs="Arial"/>
          <w:sz w:val="18"/>
          <w:szCs w:val="18"/>
        </w:rPr>
        <w:t xml:space="preserve"> per gene met our design criteria, 79 genes for which only 2 </w:t>
      </w:r>
      <w:r w:rsidR="009E7511">
        <w:rPr>
          <w:rFonts w:ascii="Arial" w:hAnsi="Arial" w:cs="Arial"/>
          <w:sz w:val="18"/>
          <w:szCs w:val="18"/>
        </w:rPr>
        <w:t>sgRNAs</w:t>
      </w:r>
      <w:r w:rsidR="009E7511" w:rsidRPr="00846713">
        <w:rPr>
          <w:rFonts w:ascii="Arial" w:hAnsi="Arial" w:cs="Arial"/>
          <w:sz w:val="18"/>
          <w:szCs w:val="18"/>
        </w:rPr>
        <w:t xml:space="preserve"> </w:t>
      </w:r>
      <w:r w:rsidRPr="00846713">
        <w:rPr>
          <w:rFonts w:ascii="Arial" w:hAnsi="Arial" w:cs="Arial"/>
          <w:sz w:val="18"/>
          <w:szCs w:val="18"/>
        </w:rPr>
        <w:t xml:space="preserve">met criteria, </w:t>
      </w:r>
      <w:r w:rsidRPr="00B712EB">
        <w:rPr>
          <w:rFonts w:ascii="Arial" w:hAnsi="Arial" w:cs="Arial"/>
          <w:sz w:val="18"/>
          <w:szCs w:val="18"/>
        </w:rPr>
        <w:t xml:space="preserve">and </w:t>
      </w:r>
      <w:r w:rsidR="00EC7912" w:rsidRPr="00B712EB">
        <w:rPr>
          <w:rFonts w:ascii="Arial" w:hAnsi="Arial" w:cs="Arial"/>
          <w:sz w:val="18"/>
          <w:szCs w:val="18"/>
        </w:rPr>
        <w:t>85</w:t>
      </w:r>
      <w:r w:rsidR="009E7511" w:rsidRPr="00B712EB">
        <w:rPr>
          <w:rFonts w:ascii="Arial" w:hAnsi="Arial" w:cs="Arial"/>
          <w:sz w:val="18"/>
          <w:szCs w:val="18"/>
        </w:rPr>
        <w:t xml:space="preserve"> genes</w:t>
      </w:r>
      <w:r w:rsidRPr="00846713">
        <w:rPr>
          <w:rFonts w:ascii="Arial" w:hAnsi="Arial" w:cs="Arial"/>
          <w:sz w:val="18"/>
          <w:szCs w:val="18"/>
        </w:rPr>
        <w:t xml:space="preserve"> fo</w:t>
      </w:r>
      <w:bookmarkStart w:id="0" w:name="_GoBack"/>
      <w:bookmarkEnd w:id="0"/>
      <w:r w:rsidRPr="00846713">
        <w:rPr>
          <w:rFonts w:ascii="Arial" w:hAnsi="Arial" w:cs="Arial"/>
          <w:sz w:val="18"/>
          <w:szCs w:val="18"/>
        </w:rPr>
        <w:t>r which only 3</w:t>
      </w:r>
      <w:r w:rsidR="009E7511">
        <w:rPr>
          <w:rFonts w:ascii="Arial" w:hAnsi="Arial" w:cs="Arial"/>
          <w:sz w:val="18"/>
          <w:szCs w:val="18"/>
        </w:rPr>
        <w:t xml:space="preserve"> sgRNAs</w:t>
      </w:r>
      <w:r w:rsidRPr="00846713">
        <w:rPr>
          <w:rFonts w:ascii="Arial" w:hAnsi="Arial" w:cs="Arial"/>
          <w:sz w:val="18"/>
          <w:szCs w:val="18"/>
        </w:rPr>
        <w:t xml:space="preserve"> met criteria</w:t>
      </w:r>
      <w:r w:rsidR="00846713" w:rsidRPr="00846713">
        <w:rPr>
          <w:rFonts w:ascii="Arial" w:hAnsi="Arial" w:cs="Arial"/>
          <w:sz w:val="18"/>
          <w:szCs w:val="18"/>
        </w:rPr>
        <w:t>.</w:t>
      </w:r>
    </w:p>
    <w:sectPr w:rsidR="006924C5" w:rsidRPr="00846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64811"/>
    <w:multiLevelType w:val="hybridMultilevel"/>
    <w:tmpl w:val="11D8F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794F8A"/>
    <w:multiLevelType w:val="hybridMultilevel"/>
    <w:tmpl w:val="4A667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3C3E10"/>
    <w:multiLevelType w:val="hybridMultilevel"/>
    <w:tmpl w:val="6AEEC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4C5"/>
    <w:rsid w:val="0000219A"/>
    <w:rsid w:val="00012177"/>
    <w:rsid w:val="00026463"/>
    <w:rsid w:val="00032271"/>
    <w:rsid w:val="00037AB1"/>
    <w:rsid w:val="000431E0"/>
    <w:rsid w:val="000479B5"/>
    <w:rsid w:val="0005177C"/>
    <w:rsid w:val="000563F5"/>
    <w:rsid w:val="00060F44"/>
    <w:rsid w:val="00070E61"/>
    <w:rsid w:val="00071821"/>
    <w:rsid w:val="00073CC1"/>
    <w:rsid w:val="00084785"/>
    <w:rsid w:val="000858D1"/>
    <w:rsid w:val="00097662"/>
    <w:rsid w:val="000A6EB5"/>
    <w:rsid w:val="000B4E38"/>
    <w:rsid w:val="000B7314"/>
    <w:rsid w:val="000C48AC"/>
    <w:rsid w:val="000D27B5"/>
    <w:rsid w:val="000D6E1B"/>
    <w:rsid w:val="000D7777"/>
    <w:rsid w:val="000E15E0"/>
    <w:rsid w:val="000E1C4E"/>
    <w:rsid w:val="000E25F5"/>
    <w:rsid w:val="000F408F"/>
    <w:rsid w:val="00102339"/>
    <w:rsid w:val="001034F4"/>
    <w:rsid w:val="0010731C"/>
    <w:rsid w:val="00110886"/>
    <w:rsid w:val="0013084F"/>
    <w:rsid w:val="0013294E"/>
    <w:rsid w:val="0014294E"/>
    <w:rsid w:val="00146452"/>
    <w:rsid w:val="00146E58"/>
    <w:rsid w:val="0014727F"/>
    <w:rsid w:val="00161626"/>
    <w:rsid w:val="001721C3"/>
    <w:rsid w:val="001742BD"/>
    <w:rsid w:val="00176413"/>
    <w:rsid w:val="00182FCC"/>
    <w:rsid w:val="00190248"/>
    <w:rsid w:val="00192BFD"/>
    <w:rsid w:val="001A6D2E"/>
    <w:rsid w:val="001B4537"/>
    <w:rsid w:val="001B7B71"/>
    <w:rsid w:val="001C1524"/>
    <w:rsid w:val="001D4D6E"/>
    <w:rsid w:val="001E4B5F"/>
    <w:rsid w:val="001F2B96"/>
    <w:rsid w:val="001F4444"/>
    <w:rsid w:val="00200E3D"/>
    <w:rsid w:val="00207682"/>
    <w:rsid w:val="0021034F"/>
    <w:rsid w:val="00212713"/>
    <w:rsid w:val="00214B7E"/>
    <w:rsid w:val="002376CB"/>
    <w:rsid w:val="00237B0E"/>
    <w:rsid w:val="00250393"/>
    <w:rsid w:val="002516CB"/>
    <w:rsid w:val="0026181F"/>
    <w:rsid w:val="00270BBA"/>
    <w:rsid w:val="0028715A"/>
    <w:rsid w:val="00287487"/>
    <w:rsid w:val="0028778A"/>
    <w:rsid w:val="00290823"/>
    <w:rsid w:val="00292F24"/>
    <w:rsid w:val="00296DE8"/>
    <w:rsid w:val="002A3F21"/>
    <w:rsid w:val="002B27D5"/>
    <w:rsid w:val="002B34FE"/>
    <w:rsid w:val="002C58C8"/>
    <w:rsid w:val="002D47F5"/>
    <w:rsid w:val="002D5AA3"/>
    <w:rsid w:val="002E2C5B"/>
    <w:rsid w:val="002F68B4"/>
    <w:rsid w:val="00306F77"/>
    <w:rsid w:val="00316C07"/>
    <w:rsid w:val="003275B4"/>
    <w:rsid w:val="00327745"/>
    <w:rsid w:val="003311A7"/>
    <w:rsid w:val="003357DB"/>
    <w:rsid w:val="00336ED1"/>
    <w:rsid w:val="0035299F"/>
    <w:rsid w:val="00357DD9"/>
    <w:rsid w:val="00371210"/>
    <w:rsid w:val="00391B2E"/>
    <w:rsid w:val="003A2A42"/>
    <w:rsid w:val="003A5A45"/>
    <w:rsid w:val="003A61C5"/>
    <w:rsid w:val="003B162C"/>
    <w:rsid w:val="003B2549"/>
    <w:rsid w:val="003B5513"/>
    <w:rsid w:val="003B59BA"/>
    <w:rsid w:val="003C26E7"/>
    <w:rsid w:val="003C337B"/>
    <w:rsid w:val="003D3AF6"/>
    <w:rsid w:val="0040554B"/>
    <w:rsid w:val="00405BF2"/>
    <w:rsid w:val="0041168C"/>
    <w:rsid w:val="00412C4C"/>
    <w:rsid w:val="00422BFA"/>
    <w:rsid w:val="00424EBC"/>
    <w:rsid w:val="00431AB1"/>
    <w:rsid w:val="00445A7C"/>
    <w:rsid w:val="00445FF0"/>
    <w:rsid w:val="0045087D"/>
    <w:rsid w:val="00454E63"/>
    <w:rsid w:val="00454FE1"/>
    <w:rsid w:val="004578B4"/>
    <w:rsid w:val="00465406"/>
    <w:rsid w:val="0046777A"/>
    <w:rsid w:val="00473C38"/>
    <w:rsid w:val="00477AA5"/>
    <w:rsid w:val="00481D58"/>
    <w:rsid w:val="00482532"/>
    <w:rsid w:val="00484F8F"/>
    <w:rsid w:val="004A3069"/>
    <w:rsid w:val="004A630C"/>
    <w:rsid w:val="004B58ED"/>
    <w:rsid w:val="004B5A04"/>
    <w:rsid w:val="004C671D"/>
    <w:rsid w:val="004D39E0"/>
    <w:rsid w:val="004D3A65"/>
    <w:rsid w:val="004D7ECA"/>
    <w:rsid w:val="004E238A"/>
    <w:rsid w:val="004F03AE"/>
    <w:rsid w:val="005009D7"/>
    <w:rsid w:val="00511854"/>
    <w:rsid w:val="005167E8"/>
    <w:rsid w:val="00522EF6"/>
    <w:rsid w:val="0053265F"/>
    <w:rsid w:val="00544D1B"/>
    <w:rsid w:val="005455ED"/>
    <w:rsid w:val="005471E0"/>
    <w:rsid w:val="00550486"/>
    <w:rsid w:val="005523D5"/>
    <w:rsid w:val="00572525"/>
    <w:rsid w:val="00574238"/>
    <w:rsid w:val="005A4919"/>
    <w:rsid w:val="005B190D"/>
    <w:rsid w:val="005D0762"/>
    <w:rsid w:val="005D2082"/>
    <w:rsid w:val="005D558F"/>
    <w:rsid w:val="005E3A83"/>
    <w:rsid w:val="005F231C"/>
    <w:rsid w:val="005F2A33"/>
    <w:rsid w:val="005F311B"/>
    <w:rsid w:val="005F3DB5"/>
    <w:rsid w:val="005F78A9"/>
    <w:rsid w:val="00606ACB"/>
    <w:rsid w:val="00621A46"/>
    <w:rsid w:val="006229C6"/>
    <w:rsid w:val="00623771"/>
    <w:rsid w:val="0063267C"/>
    <w:rsid w:val="00634305"/>
    <w:rsid w:val="00641097"/>
    <w:rsid w:val="006502EA"/>
    <w:rsid w:val="00653486"/>
    <w:rsid w:val="00661546"/>
    <w:rsid w:val="006628FB"/>
    <w:rsid w:val="00663FAC"/>
    <w:rsid w:val="006645CF"/>
    <w:rsid w:val="00682A95"/>
    <w:rsid w:val="006924C5"/>
    <w:rsid w:val="0069385A"/>
    <w:rsid w:val="006942BF"/>
    <w:rsid w:val="006950E6"/>
    <w:rsid w:val="006A0CA0"/>
    <w:rsid w:val="006A5D0A"/>
    <w:rsid w:val="006B007E"/>
    <w:rsid w:val="006C2559"/>
    <w:rsid w:val="006D0E0E"/>
    <w:rsid w:val="006E4EA8"/>
    <w:rsid w:val="006F2DCE"/>
    <w:rsid w:val="00702A95"/>
    <w:rsid w:val="00710759"/>
    <w:rsid w:val="00715290"/>
    <w:rsid w:val="0074027A"/>
    <w:rsid w:val="00740771"/>
    <w:rsid w:val="00750EE3"/>
    <w:rsid w:val="00757FF7"/>
    <w:rsid w:val="00781772"/>
    <w:rsid w:val="0079469E"/>
    <w:rsid w:val="007A697C"/>
    <w:rsid w:val="007B19B9"/>
    <w:rsid w:val="007C2899"/>
    <w:rsid w:val="007C2A4A"/>
    <w:rsid w:val="007E1509"/>
    <w:rsid w:val="007E16E1"/>
    <w:rsid w:val="007F3631"/>
    <w:rsid w:val="007F52DA"/>
    <w:rsid w:val="007F5D27"/>
    <w:rsid w:val="0080016E"/>
    <w:rsid w:val="00812A94"/>
    <w:rsid w:val="00825E31"/>
    <w:rsid w:val="00837439"/>
    <w:rsid w:val="0084208A"/>
    <w:rsid w:val="00846408"/>
    <w:rsid w:val="00846713"/>
    <w:rsid w:val="008508E9"/>
    <w:rsid w:val="008508FF"/>
    <w:rsid w:val="00864D0B"/>
    <w:rsid w:val="00866B96"/>
    <w:rsid w:val="00867B22"/>
    <w:rsid w:val="008713D2"/>
    <w:rsid w:val="00880E0E"/>
    <w:rsid w:val="0088602A"/>
    <w:rsid w:val="00894137"/>
    <w:rsid w:val="00896A1B"/>
    <w:rsid w:val="008A135B"/>
    <w:rsid w:val="008A36CB"/>
    <w:rsid w:val="008B3130"/>
    <w:rsid w:val="008D26EC"/>
    <w:rsid w:val="008D3E86"/>
    <w:rsid w:val="008D4F26"/>
    <w:rsid w:val="008D665E"/>
    <w:rsid w:val="008E1F3D"/>
    <w:rsid w:val="008F58B7"/>
    <w:rsid w:val="00927D87"/>
    <w:rsid w:val="00933781"/>
    <w:rsid w:val="00934BE4"/>
    <w:rsid w:val="00950B98"/>
    <w:rsid w:val="009522BB"/>
    <w:rsid w:val="00977C6D"/>
    <w:rsid w:val="009825F0"/>
    <w:rsid w:val="009831FF"/>
    <w:rsid w:val="009A28BB"/>
    <w:rsid w:val="009A2998"/>
    <w:rsid w:val="009B239B"/>
    <w:rsid w:val="009B792E"/>
    <w:rsid w:val="009C0C35"/>
    <w:rsid w:val="009C6CBE"/>
    <w:rsid w:val="009C756D"/>
    <w:rsid w:val="009D0ED7"/>
    <w:rsid w:val="009D1C8B"/>
    <w:rsid w:val="009D6D4E"/>
    <w:rsid w:val="009E0888"/>
    <w:rsid w:val="009E118F"/>
    <w:rsid w:val="009E7511"/>
    <w:rsid w:val="009F1A94"/>
    <w:rsid w:val="00A2325B"/>
    <w:rsid w:val="00A2772D"/>
    <w:rsid w:val="00A301D5"/>
    <w:rsid w:val="00A44671"/>
    <w:rsid w:val="00A536CF"/>
    <w:rsid w:val="00A73BFB"/>
    <w:rsid w:val="00A8185A"/>
    <w:rsid w:val="00A84B9E"/>
    <w:rsid w:val="00A96A94"/>
    <w:rsid w:val="00A975A7"/>
    <w:rsid w:val="00AA375D"/>
    <w:rsid w:val="00AC4D9D"/>
    <w:rsid w:val="00AD0603"/>
    <w:rsid w:val="00AD57DE"/>
    <w:rsid w:val="00AE38D4"/>
    <w:rsid w:val="00AE4C35"/>
    <w:rsid w:val="00AE7E9E"/>
    <w:rsid w:val="00B01466"/>
    <w:rsid w:val="00B14018"/>
    <w:rsid w:val="00B30E4E"/>
    <w:rsid w:val="00B367F2"/>
    <w:rsid w:val="00B47A6F"/>
    <w:rsid w:val="00B5526C"/>
    <w:rsid w:val="00B55EFB"/>
    <w:rsid w:val="00B60104"/>
    <w:rsid w:val="00B66625"/>
    <w:rsid w:val="00B712EB"/>
    <w:rsid w:val="00B72D0A"/>
    <w:rsid w:val="00B85204"/>
    <w:rsid w:val="00BB1E4D"/>
    <w:rsid w:val="00BB5EE2"/>
    <w:rsid w:val="00BB6D4D"/>
    <w:rsid w:val="00BD5A8A"/>
    <w:rsid w:val="00BE3E25"/>
    <w:rsid w:val="00BE4A80"/>
    <w:rsid w:val="00BF6463"/>
    <w:rsid w:val="00BF6C3B"/>
    <w:rsid w:val="00C11995"/>
    <w:rsid w:val="00C151D3"/>
    <w:rsid w:val="00C16557"/>
    <w:rsid w:val="00C20601"/>
    <w:rsid w:val="00C464EC"/>
    <w:rsid w:val="00C60A68"/>
    <w:rsid w:val="00C64379"/>
    <w:rsid w:val="00C6630E"/>
    <w:rsid w:val="00C8119C"/>
    <w:rsid w:val="00C82D36"/>
    <w:rsid w:val="00C83B6A"/>
    <w:rsid w:val="00C90001"/>
    <w:rsid w:val="00C90269"/>
    <w:rsid w:val="00C90E5E"/>
    <w:rsid w:val="00C91C27"/>
    <w:rsid w:val="00C97568"/>
    <w:rsid w:val="00C97B5F"/>
    <w:rsid w:val="00CA1EFA"/>
    <w:rsid w:val="00CA297C"/>
    <w:rsid w:val="00CA4120"/>
    <w:rsid w:val="00CA4B0C"/>
    <w:rsid w:val="00CB1930"/>
    <w:rsid w:val="00CE5B16"/>
    <w:rsid w:val="00CF178B"/>
    <w:rsid w:val="00CF1EF0"/>
    <w:rsid w:val="00CF47A7"/>
    <w:rsid w:val="00D0549D"/>
    <w:rsid w:val="00D06F38"/>
    <w:rsid w:val="00D12C6F"/>
    <w:rsid w:val="00D22A2D"/>
    <w:rsid w:val="00D36AC1"/>
    <w:rsid w:val="00D44396"/>
    <w:rsid w:val="00D55062"/>
    <w:rsid w:val="00D64846"/>
    <w:rsid w:val="00D72B4A"/>
    <w:rsid w:val="00D7643A"/>
    <w:rsid w:val="00DB2953"/>
    <w:rsid w:val="00DC5F30"/>
    <w:rsid w:val="00DC735A"/>
    <w:rsid w:val="00DD41D0"/>
    <w:rsid w:val="00DE42A5"/>
    <w:rsid w:val="00DF243C"/>
    <w:rsid w:val="00E01497"/>
    <w:rsid w:val="00E10F8C"/>
    <w:rsid w:val="00E11B7C"/>
    <w:rsid w:val="00E1534C"/>
    <w:rsid w:val="00E167F1"/>
    <w:rsid w:val="00E34EF5"/>
    <w:rsid w:val="00E4084C"/>
    <w:rsid w:val="00E44005"/>
    <w:rsid w:val="00E45BEA"/>
    <w:rsid w:val="00E51811"/>
    <w:rsid w:val="00E548A3"/>
    <w:rsid w:val="00E55DB7"/>
    <w:rsid w:val="00E633CD"/>
    <w:rsid w:val="00E76C00"/>
    <w:rsid w:val="00E85F3C"/>
    <w:rsid w:val="00E916D1"/>
    <w:rsid w:val="00E92D69"/>
    <w:rsid w:val="00E94851"/>
    <w:rsid w:val="00E95F41"/>
    <w:rsid w:val="00EA6D2B"/>
    <w:rsid w:val="00EC6EF7"/>
    <w:rsid w:val="00EC7912"/>
    <w:rsid w:val="00ED658C"/>
    <w:rsid w:val="00EE1CBF"/>
    <w:rsid w:val="00EE3575"/>
    <w:rsid w:val="00EE6ED3"/>
    <w:rsid w:val="00EE7CB9"/>
    <w:rsid w:val="00EF4807"/>
    <w:rsid w:val="00EF4E21"/>
    <w:rsid w:val="00F024F5"/>
    <w:rsid w:val="00F14FE5"/>
    <w:rsid w:val="00F23693"/>
    <w:rsid w:val="00F3038F"/>
    <w:rsid w:val="00F35521"/>
    <w:rsid w:val="00F442CD"/>
    <w:rsid w:val="00F4699B"/>
    <w:rsid w:val="00F531F5"/>
    <w:rsid w:val="00F56980"/>
    <w:rsid w:val="00F66A92"/>
    <w:rsid w:val="00F84E15"/>
    <w:rsid w:val="00F94702"/>
    <w:rsid w:val="00FB0A40"/>
    <w:rsid w:val="00FB58DF"/>
    <w:rsid w:val="00FC4398"/>
    <w:rsid w:val="00FD1F80"/>
    <w:rsid w:val="00FD638C"/>
    <w:rsid w:val="00FD71D2"/>
    <w:rsid w:val="00FF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A26AC"/>
  <w15:chartTrackingRefBased/>
  <w15:docId w15:val="{DB2147A2-6D5B-8A48-96B4-3D5CC0A78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4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4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4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4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4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4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4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4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4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F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24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4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4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4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4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4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4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4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4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4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4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4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4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4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4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4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4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4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4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3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r, Stephanie</dc:creator>
  <cp:keywords/>
  <dc:description/>
  <cp:lastModifiedBy>Smith, Ryan C [PPEM]</cp:lastModifiedBy>
  <cp:revision>2</cp:revision>
  <dcterms:created xsi:type="dcterms:W3CDTF">2024-09-23T20:00:00Z</dcterms:created>
  <dcterms:modified xsi:type="dcterms:W3CDTF">2024-09-23T20:00:00Z</dcterms:modified>
</cp:coreProperties>
</file>